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9B20B" w14:textId="77777777" w:rsidR="002667DE" w:rsidRPr="00A32274" w:rsidRDefault="002667DE" w:rsidP="002667DE">
      <w:pPr>
        <w:widowControl/>
        <w:spacing w:after="200" w:line="480" w:lineRule="auto"/>
        <w:jc w:val="left"/>
        <w:rPr>
          <w:rFonts w:ascii="Calibri" w:eastAsia="等线" w:hAnsi="Calibri" w:cs="Calibri"/>
          <w:b/>
          <w:bCs/>
          <w:color w:val="000000" w:themeColor="text1"/>
          <w:kern w:val="28"/>
          <w:sz w:val="22"/>
          <w:szCs w:val="22"/>
        </w:rPr>
      </w:pPr>
      <w:r w:rsidRPr="00A32274">
        <w:rPr>
          <w:rFonts w:ascii="Calibri" w:eastAsia="宋体" w:hAnsi="Calibri" w:cs="Calibri"/>
          <w:b/>
          <w:bCs/>
          <w:color w:val="000000" w:themeColor="text1"/>
          <w:kern w:val="0"/>
          <w:sz w:val="22"/>
          <w:szCs w:val="22"/>
        </w:rPr>
        <w:t>S4 Table.</w:t>
      </w:r>
      <w:r w:rsidRPr="00A32274">
        <w:rPr>
          <w:rFonts w:ascii="Calibri" w:eastAsia="等线" w:hAnsi="Calibri" w:cs="Calibri"/>
          <w:color w:val="000000" w:themeColor="text1"/>
          <w:kern w:val="28"/>
          <w:sz w:val="22"/>
          <w:szCs w:val="22"/>
        </w:rPr>
        <w:t xml:space="preserve"> </w:t>
      </w:r>
      <w:r w:rsidRPr="00A32274">
        <w:rPr>
          <w:rFonts w:ascii="Calibri" w:eastAsia="等线" w:hAnsi="Calibri" w:cs="Calibri"/>
          <w:b/>
          <w:bCs/>
          <w:color w:val="000000" w:themeColor="text1"/>
          <w:kern w:val="28"/>
          <w:sz w:val="22"/>
          <w:szCs w:val="22"/>
        </w:rPr>
        <w:t xml:space="preserve">The final three-group trajectory model of </w:t>
      </w:r>
      <w:bookmarkStart w:id="0" w:name="OLE_LINK1"/>
      <w:bookmarkStart w:id="1" w:name="OLE_LINK2"/>
      <w:r w:rsidRPr="00A32274">
        <w:rPr>
          <w:rFonts w:ascii="Calibri" w:eastAsia="等线" w:hAnsi="Calibri" w:cs="Calibri"/>
          <w:b/>
          <w:bCs/>
          <w:color w:val="000000" w:themeColor="text1"/>
          <w:kern w:val="28"/>
          <w:sz w:val="22"/>
          <w:szCs w:val="22"/>
        </w:rPr>
        <w:t>mental intactness scores</w:t>
      </w:r>
      <w:bookmarkEnd w:id="0"/>
      <w:bookmarkEnd w:id="1"/>
      <w:r w:rsidRPr="00A32274">
        <w:rPr>
          <w:rFonts w:ascii="Calibri" w:eastAsia="等线" w:hAnsi="Calibri" w:cs="Calibri"/>
          <w:b/>
          <w:bCs/>
          <w:color w:val="000000" w:themeColor="text1"/>
          <w:kern w:val="28"/>
          <w:sz w:val="22"/>
          <w:szCs w:val="22"/>
        </w:rPr>
        <w:t>.</w:t>
      </w:r>
    </w:p>
    <w:tbl>
      <w:tblPr>
        <w:tblStyle w:val="TableGrid"/>
        <w:tblpPr w:leftFromText="180" w:rightFromText="180" w:vertAnchor="text" w:horzAnchor="margin" w:tblpXSpec="center" w:tblpY="32"/>
        <w:tblW w:w="108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47"/>
        <w:gridCol w:w="1275"/>
        <w:gridCol w:w="1582"/>
        <w:gridCol w:w="1582"/>
        <w:gridCol w:w="1582"/>
      </w:tblGrid>
      <w:tr w:rsidR="002667DE" w:rsidRPr="00A32274" w14:paraId="63CA26E6" w14:textId="77777777" w:rsidTr="008F0469">
        <w:trPr>
          <w:trHeight w:hRule="exact" w:val="510"/>
        </w:trPr>
        <w:tc>
          <w:tcPr>
            <w:tcW w:w="4847" w:type="dxa"/>
            <w:vAlign w:val="center"/>
          </w:tcPr>
          <w:p w14:paraId="5B7027A9" w14:textId="77777777" w:rsidR="002667DE" w:rsidRPr="00A32274" w:rsidRDefault="002667DE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Trajectory group</w:t>
            </w:r>
          </w:p>
        </w:tc>
        <w:tc>
          <w:tcPr>
            <w:tcW w:w="1275" w:type="dxa"/>
            <w:vAlign w:val="center"/>
          </w:tcPr>
          <w:p w14:paraId="78AE6C29" w14:textId="77777777" w:rsidR="002667DE" w:rsidRPr="00A32274" w:rsidRDefault="002667DE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Parameter</w:t>
            </w:r>
          </w:p>
        </w:tc>
        <w:tc>
          <w:tcPr>
            <w:tcW w:w="4746" w:type="dxa"/>
            <w:gridSpan w:val="3"/>
            <w:vAlign w:val="center"/>
          </w:tcPr>
          <w:p w14:paraId="56786511" w14:textId="77777777" w:rsidR="002667DE" w:rsidRPr="00A32274" w:rsidRDefault="002667DE" w:rsidP="008F0469">
            <w:pPr>
              <w:widowControl/>
              <w:spacing w:after="200" w:line="480" w:lineRule="auto"/>
              <w:jc w:val="center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Maximum likelihood estimates</w:t>
            </w:r>
          </w:p>
        </w:tc>
      </w:tr>
      <w:tr w:rsidR="002667DE" w:rsidRPr="00A32274" w14:paraId="3599806F" w14:textId="77777777" w:rsidTr="008F0469">
        <w:trPr>
          <w:trHeight w:hRule="exact" w:val="510"/>
        </w:trPr>
        <w:tc>
          <w:tcPr>
            <w:tcW w:w="4847" w:type="dxa"/>
            <w:tcBorders>
              <w:bottom w:val="single" w:sz="4" w:space="0" w:color="auto"/>
            </w:tcBorders>
            <w:vAlign w:val="center"/>
          </w:tcPr>
          <w:p w14:paraId="5D432AB5" w14:textId="77777777" w:rsidR="002667DE" w:rsidRPr="00A32274" w:rsidRDefault="002667DE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74CA43D5" w14:textId="77777777" w:rsidR="002667DE" w:rsidRPr="00A32274" w:rsidRDefault="002667DE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</w:p>
        </w:tc>
        <w:tc>
          <w:tcPr>
            <w:tcW w:w="1582" w:type="dxa"/>
            <w:tcBorders>
              <w:bottom w:val="single" w:sz="4" w:space="0" w:color="auto"/>
            </w:tcBorders>
            <w:vAlign w:val="center"/>
          </w:tcPr>
          <w:p w14:paraId="0E9939AB" w14:textId="77777777" w:rsidR="002667DE" w:rsidRPr="00A32274" w:rsidRDefault="002667DE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Est.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vAlign w:val="center"/>
          </w:tcPr>
          <w:p w14:paraId="27460F31" w14:textId="77777777" w:rsidR="002667DE" w:rsidRPr="00A32274" w:rsidRDefault="002667DE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SE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vAlign w:val="center"/>
          </w:tcPr>
          <w:p w14:paraId="45C19BE0" w14:textId="77777777" w:rsidR="002667DE" w:rsidRPr="00A32274" w:rsidRDefault="002667DE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i/>
                <w:iCs/>
                <w:color w:val="000000" w:themeColor="text1"/>
                <w:kern w:val="28"/>
                <w:sz w:val="22"/>
                <w:szCs w:val="22"/>
              </w:rPr>
              <w:t>p</w:t>
            </w: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 xml:space="preserve"> value</w:t>
            </w:r>
          </w:p>
          <w:p w14:paraId="2F85A862" w14:textId="77777777" w:rsidR="002667DE" w:rsidRPr="00A32274" w:rsidRDefault="002667DE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</w:p>
        </w:tc>
      </w:tr>
      <w:tr w:rsidR="002667DE" w:rsidRPr="00A32274" w14:paraId="6604A521" w14:textId="77777777" w:rsidTr="008F0469">
        <w:trPr>
          <w:trHeight w:hRule="exact" w:val="510"/>
        </w:trPr>
        <w:tc>
          <w:tcPr>
            <w:tcW w:w="4847" w:type="dxa"/>
            <w:tcBorders>
              <w:top w:val="single" w:sz="4" w:space="0" w:color="auto"/>
            </w:tcBorders>
            <w:vAlign w:val="center"/>
          </w:tcPr>
          <w:p w14:paraId="5CE0EB14" w14:textId="77777777" w:rsidR="002667DE" w:rsidRPr="00A32274" w:rsidRDefault="002667DE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class 1, low baseline, linear decline (22.8</w:t>
            </w:r>
            <w:r w:rsidRPr="00A3227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%</w:t>
            </w: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BA7466B" w14:textId="77777777" w:rsidR="002667DE" w:rsidRPr="00A32274" w:rsidRDefault="002667DE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Intercept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vAlign w:val="center"/>
          </w:tcPr>
          <w:p w14:paraId="1B453CC8" w14:textId="77777777" w:rsidR="002667DE" w:rsidRPr="00A32274" w:rsidRDefault="002667DE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3.504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vAlign w:val="center"/>
          </w:tcPr>
          <w:p w14:paraId="4A398A30" w14:textId="77777777" w:rsidR="002667DE" w:rsidRPr="00A32274" w:rsidRDefault="002667DE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0.123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vAlign w:val="center"/>
          </w:tcPr>
          <w:p w14:paraId="1C7742DC" w14:textId="77777777" w:rsidR="002667DE" w:rsidRPr="00A32274" w:rsidRDefault="002667DE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 w:hint="eastAsia"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0.001</w:t>
            </w:r>
          </w:p>
          <w:p w14:paraId="264CA939" w14:textId="77777777" w:rsidR="002667DE" w:rsidRPr="00A32274" w:rsidRDefault="002667DE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</w:p>
        </w:tc>
      </w:tr>
      <w:tr w:rsidR="002667DE" w:rsidRPr="00A32274" w14:paraId="530B0B27" w14:textId="77777777" w:rsidTr="008F0469">
        <w:trPr>
          <w:trHeight w:hRule="exact" w:val="510"/>
        </w:trPr>
        <w:tc>
          <w:tcPr>
            <w:tcW w:w="4847" w:type="dxa"/>
            <w:vAlign w:val="center"/>
          </w:tcPr>
          <w:p w14:paraId="5B3FD062" w14:textId="77777777" w:rsidR="002667DE" w:rsidRPr="00A32274" w:rsidRDefault="002667DE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 w14:paraId="3A2A20EF" w14:textId="77777777" w:rsidR="002667DE" w:rsidRPr="00A32274" w:rsidRDefault="002667DE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Linear (age)</w:t>
            </w:r>
          </w:p>
        </w:tc>
        <w:tc>
          <w:tcPr>
            <w:tcW w:w="1582" w:type="dxa"/>
            <w:vAlign w:val="center"/>
          </w:tcPr>
          <w:p w14:paraId="7D3E48C9" w14:textId="77777777" w:rsidR="002667DE" w:rsidRPr="00A32274" w:rsidRDefault="002667DE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-0.245</w:t>
            </w:r>
          </w:p>
        </w:tc>
        <w:tc>
          <w:tcPr>
            <w:tcW w:w="1582" w:type="dxa"/>
            <w:vAlign w:val="center"/>
          </w:tcPr>
          <w:p w14:paraId="597B50A9" w14:textId="77777777" w:rsidR="002667DE" w:rsidRPr="00A32274" w:rsidRDefault="002667DE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0.024</w:t>
            </w:r>
          </w:p>
        </w:tc>
        <w:tc>
          <w:tcPr>
            <w:tcW w:w="1582" w:type="dxa"/>
            <w:vAlign w:val="center"/>
          </w:tcPr>
          <w:p w14:paraId="6AD25728" w14:textId="77777777" w:rsidR="002667DE" w:rsidRPr="00A32274" w:rsidRDefault="002667DE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 w:hint="eastAsia"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0.001</w:t>
            </w:r>
          </w:p>
          <w:p w14:paraId="22668BB9" w14:textId="77777777" w:rsidR="002667DE" w:rsidRPr="00A32274" w:rsidRDefault="002667DE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</w:p>
        </w:tc>
      </w:tr>
      <w:tr w:rsidR="002667DE" w:rsidRPr="00A32274" w14:paraId="0CC83778" w14:textId="77777777" w:rsidTr="008F0469">
        <w:trPr>
          <w:trHeight w:hRule="exact" w:val="510"/>
        </w:trPr>
        <w:tc>
          <w:tcPr>
            <w:tcW w:w="4847" w:type="dxa"/>
            <w:vAlign w:val="center"/>
          </w:tcPr>
          <w:p w14:paraId="69B7B3ED" w14:textId="77777777" w:rsidR="002667DE" w:rsidRPr="00A32274" w:rsidRDefault="002667DE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class 2, moderate baseline, linear declining (35.2</w:t>
            </w:r>
            <w:r w:rsidRPr="00A3227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%</w:t>
            </w: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)</w:t>
            </w:r>
          </w:p>
        </w:tc>
        <w:tc>
          <w:tcPr>
            <w:tcW w:w="1275" w:type="dxa"/>
            <w:vAlign w:val="center"/>
          </w:tcPr>
          <w:p w14:paraId="477E865B" w14:textId="77777777" w:rsidR="002667DE" w:rsidRPr="00A32274" w:rsidRDefault="002667DE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Intercept</w:t>
            </w:r>
          </w:p>
        </w:tc>
        <w:tc>
          <w:tcPr>
            <w:tcW w:w="1582" w:type="dxa"/>
            <w:vAlign w:val="center"/>
          </w:tcPr>
          <w:p w14:paraId="5BF5232E" w14:textId="77777777" w:rsidR="002667DE" w:rsidRPr="00A32274" w:rsidRDefault="002667DE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7.497</w:t>
            </w:r>
          </w:p>
        </w:tc>
        <w:tc>
          <w:tcPr>
            <w:tcW w:w="1582" w:type="dxa"/>
            <w:vAlign w:val="center"/>
          </w:tcPr>
          <w:p w14:paraId="6653788C" w14:textId="77777777" w:rsidR="002667DE" w:rsidRPr="00A32274" w:rsidRDefault="002667DE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0.122</w:t>
            </w:r>
          </w:p>
        </w:tc>
        <w:tc>
          <w:tcPr>
            <w:tcW w:w="1582" w:type="dxa"/>
            <w:vAlign w:val="center"/>
          </w:tcPr>
          <w:p w14:paraId="2B446EB9" w14:textId="77777777" w:rsidR="002667DE" w:rsidRPr="00A32274" w:rsidRDefault="002667DE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 w:hint="eastAsia"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0.001</w:t>
            </w:r>
          </w:p>
          <w:p w14:paraId="7B587D34" w14:textId="77777777" w:rsidR="002667DE" w:rsidRPr="00A32274" w:rsidRDefault="002667DE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</w:p>
        </w:tc>
      </w:tr>
      <w:tr w:rsidR="002667DE" w:rsidRPr="00A32274" w14:paraId="35A555F8" w14:textId="77777777" w:rsidTr="008F0469">
        <w:trPr>
          <w:trHeight w:hRule="exact" w:val="510"/>
        </w:trPr>
        <w:tc>
          <w:tcPr>
            <w:tcW w:w="4847" w:type="dxa"/>
            <w:vAlign w:val="center"/>
          </w:tcPr>
          <w:p w14:paraId="7804A891" w14:textId="77777777" w:rsidR="002667DE" w:rsidRPr="00A32274" w:rsidRDefault="002667DE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 w14:paraId="65C3C8CC" w14:textId="77777777" w:rsidR="002667DE" w:rsidRPr="00A32274" w:rsidRDefault="002667DE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Linear (age)</w:t>
            </w:r>
          </w:p>
        </w:tc>
        <w:tc>
          <w:tcPr>
            <w:tcW w:w="1582" w:type="dxa"/>
            <w:vAlign w:val="center"/>
          </w:tcPr>
          <w:p w14:paraId="22FB1958" w14:textId="77777777" w:rsidR="002667DE" w:rsidRPr="00A32274" w:rsidRDefault="002667DE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-0.385</w:t>
            </w:r>
          </w:p>
        </w:tc>
        <w:tc>
          <w:tcPr>
            <w:tcW w:w="1582" w:type="dxa"/>
            <w:vAlign w:val="center"/>
          </w:tcPr>
          <w:p w14:paraId="160819A4" w14:textId="77777777" w:rsidR="002667DE" w:rsidRPr="00A32274" w:rsidRDefault="002667DE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0.021</w:t>
            </w:r>
          </w:p>
          <w:p w14:paraId="4FCC65CB" w14:textId="77777777" w:rsidR="002667DE" w:rsidRPr="00A32274" w:rsidRDefault="002667DE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00.08</w:t>
            </w:r>
          </w:p>
          <w:p w14:paraId="6F6A05F1" w14:textId="77777777" w:rsidR="002667DE" w:rsidRPr="00A32274" w:rsidRDefault="002667DE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</w:p>
        </w:tc>
        <w:tc>
          <w:tcPr>
            <w:tcW w:w="1582" w:type="dxa"/>
            <w:vAlign w:val="center"/>
          </w:tcPr>
          <w:p w14:paraId="5172EFA7" w14:textId="77777777" w:rsidR="002667DE" w:rsidRPr="00A32274" w:rsidRDefault="002667DE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 w:hint="eastAsia"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0.001</w:t>
            </w:r>
          </w:p>
          <w:p w14:paraId="4160B24F" w14:textId="77777777" w:rsidR="002667DE" w:rsidRPr="00A32274" w:rsidRDefault="002667DE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</w:p>
        </w:tc>
      </w:tr>
      <w:tr w:rsidR="002667DE" w:rsidRPr="00A32274" w14:paraId="09E05293" w14:textId="77777777" w:rsidTr="008F0469">
        <w:trPr>
          <w:trHeight w:hRule="exact" w:val="510"/>
        </w:trPr>
        <w:tc>
          <w:tcPr>
            <w:tcW w:w="4847" w:type="dxa"/>
            <w:vAlign w:val="center"/>
          </w:tcPr>
          <w:p w14:paraId="22DFD9B2" w14:textId="77777777" w:rsidR="002667DE" w:rsidRPr="00A32274" w:rsidRDefault="002667DE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class 3, high-stable (41.9</w:t>
            </w:r>
            <w:r w:rsidRPr="00A3227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%</w:t>
            </w: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)</w:t>
            </w:r>
          </w:p>
        </w:tc>
        <w:tc>
          <w:tcPr>
            <w:tcW w:w="1275" w:type="dxa"/>
            <w:vAlign w:val="center"/>
          </w:tcPr>
          <w:p w14:paraId="00AF49E6" w14:textId="77777777" w:rsidR="002667DE" w:rsidRPr="00A32274" w:rsidRDefault="002667DE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Intercept</w:t>
            </w:r>
          </w:p>
        </w:tc>
        <w:tc>
          <w:tcPr>
            <w:tcW w:w="1582" w:type="dxa"/>
            <w:vAlign w:val="center"/>
          </w:tcPr>
          <w:p w14:paraId="5FB2B3ED" w14:textId="77777777" w:rsidR="002667DE" w:rsidRPr="00A32274" w:rsidRDefault="002667DE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9.419</w:t>
            </w:r>
          </w:p>
        </w:tc>
        <w:tc>
          <w:tcPr>
            <w:tcW w:w="1582" w:type="dxa"/>
            <w:vAlign w:val="center"/>
          </w:tcPr>
          <w:p w14:paraId="65AD6DDA" w14:textId="77777777" w:rsidR="002667DE" w:rsidRPr="00A32274" w:rsidRDefault="002667DE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0.080</w:t>
            </w:r>
          </w:p>
        </w:tc>
        <w:tc>
          <w:tcPr>
            <w:tcW w:w="1582" w:type="dxa"/>
            <w:vAlign w:val="center"/>
          </w:tcPr>
          <w:p w14:paraId="495C38EF" w14:textId="77777777" w:rsidR="002667DE" w:rsidRPr="00A32274" w:rsidRDefault="002667DE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 w:hint="eastAsia"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0.001</w:t>
            </w:r>
          </w:p>
          <w:p w14:paraId="72010283" w14:textId="77777777" w:rsidR="002667DE" w:rsidRPr="00A32274" w:rsidRDefault="002667DE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</w:p>
          <w:p w14:paraId="2BCA45B1" w14:textId="77777777" w:rsidR="002667DE" w:rsidRPr="00A32274" w:rsidRDefault="002667DE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</w:p>
        </w:tc>
      </w:tr>
      <w:tr w:rsidR="002667DE" w:rsidRPr="00A32274" w14:paraId="509965F2" w14:textId="77777777" w:rsidTr="008F0469">
        <w:trPr>
          <w:trHeight w:hRule="exact" w:val="510"/>
        </w:trPr>
        <w:tc>
          <w:tcPr>
            <w:tcW w:w="4847" w:type="dxa"/>
            <w:vAlign w:val="center"/>
          </w:tcPr>
          <w:p w14:paraId="7DCC7883" w14:textId="77777777" w:rsidR="002667DE" w:rsidRPr="00A32274" w:rsidRDefault="002667DE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 w14:paraId="283832C0" w14:textId="77777777" w:rsidR="002667DE" w:rsidRPr="00A32274" w:rsidRDefault="002667DE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Linear (age)</w:t>
            </w:r>
          </w:p>
        </w:tc>
        <w:tc>
          <w:tcPr>
            <w:tcW w:w="1582" w:type="dxa"/>
            <w:vAlign w:val="center"/>
          </w:tcPr>
          <w:p w14:paraId="0EFFBEA7" w14:textId="77777777" w:rsidR="002667DE" w:rsidRPr="00A32274" w:rsidRDefault="002667DE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-0.088</w:t>
            </w:r>
          </w:p>
        </w:tc>
        <w:tc>
          <w:tcPr>
            <w:tcW w:w="1582" w:type="dxa"/>
            <w:vAlign w:val="center"/>
          </w:tcPr>
          <w:p w14:paraId="0441CA6A" w14:textId="77777777" w:rsidR="002667DE" w:rsidRPr="00A32274" w:rsidRDefault="002667DE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0.019</w:t>
            </w:r>
          </w:p>
        </w:tc>
        <w:tc>
          <w:tcPr>
            <w:tcW w:w="1582" w:type="dxa"/>
            <w:vAlign w:val="center"/>
          </w:tcPr>
          <w:p w14:paraId="6AFEEB65" w14:textId="77777777" w:rsidR="002667DE" w:rsidRPr="00A32274" w:rsidRDefault="002667DE" w:rsidP="008F0469">
            <w:pPr>
              <w:widowControl/>
              <w:spacing w:after="200" w:line="480" w:lineRule="auto"/>
              <w:jc w:val="left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 w:hint="eastAsia"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0.001</w:t>
            </w:r>
          </w:p>
        </w:tc>
      </w:tr>
    </w:tbl>
    <w:p w14:paraId="27E8D041" w14:textId="77777777" w:rsidR="002667DE" w:rsidRPr="00A32274" w:rsidRDefault="002667DE" w:rsidP="002667DE">
      <w:pPr>
        <w:spacing w:line="360" w:lineRule="auto"/>
        <w:rPr>
          <w:rFonts w:ascii="Calibri" w:eastAsia="等线" w:hAnsi="Calibri" w:cs="Calibri"/>
          <w:color w:val="000000" w:themeColor="text1"/>
          <w:kern w:val="28"/>
          <w:sz w:val="22"/>
          <w:szCs w:val="22"/>
        </w:rPr>
      </w:pPr>
      <w:r w:rsidRPr="00A32274">
        <w:rPr>
          <w:rFonts w:ascii="Calibri" w:eastAsia="等线" w:hAnsi="Calibri" w:cs="Calibri"/>
          <w:color w:val="000000" w:themeColor="text1"/>
          <w:kern w:val="28"/>
          <w:sz w:val="22"/>
          <w:szCs w:val="22"/>
        </w:rPr>
        <w:t xml:space="preserve">Est = estimate; SE = </w:t>
      </w:r>
      <w:r w:rsidRPr="00A32274">
        <w:rPr>
          <w:rFonts w:ascii="Calibri" w:eastAsia="等线" w:hAnsi="Calibri" w:cs="Calibri" w:hint="eastAsia"/>
          <w:color w:val="000000" w:themeColor="text1"/>
          <w:kern w:val="28"/>
          <w:sz w:val="22"/>
          <w:szCs w:val="22"/>
        </w:rPr>
        <w:t>s</w:t>
      </w:r>
      <w:r w:rsidRPr="00A32274">
        <w:rPr>
          <w:rFonts w:ascii="Calibri" w:eastAsia="等线" w:hAnsi="Calibri" w:cs="Calibri"/>
          <w:color w:val="000000" w:themeColor="text1"/>
          <w:kern w:val="28"/>
          <w:sz w:val="22"/>
          <w:szCs w:val="22"/>
        </w:rPr>
        <w:t>tandard error</w:t>
      </w:r>
    </w:p>
    <w:p w14:paraId="32C86B26" w14:textId="77777777" w:rsidR="000C20C6" w:rsidRPr="002667DE" w:rsidRDefault="000C20C6" w:rsidP="002667DE"/>
    <w:sectPr w:rsidR="000C20C6" w:rsidRPr="002667D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3MDcxNDMwMDIzNzFV0lEKTi0uzszPAykwrAUAg4ZuvSwAAAA="/>
  </w:docVars>
  <w:rsids>
    <w:rsidRoot w:val="002667DE"/>
    <w:rsid w:val="000C20C6"/>
    <w:rsid w:val="00194DC7"/>
    <w:rsid w:val="00266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ABFDE"/>
  <w15:chartTrackingRefBased/>
  <w15:docId w15:val="{D52D3DAD-318B-4B1C-9280-B4AED0AD9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仿宋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7DE"/>
    <w:pPr>
      <w:widowControl w:val="0"/>
      <w:spacing w:after="0" w:line="240" w:lineRule="auto"/>
      <w:jc w:val="both"/>
    </w:pPr>
    <w:rPr>
      <w:rFonts w:eastAsiaTheme="minorEastAsia"/>
      <w:sz w:val="21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67DE"/>
    <w:pPr>
      <w:spacing w:after="0" w:line="240" w:lineRule="auto"/>
    </w:pPr>
    <w:rPr>
      <w:rFonts w:eastAsiaTheme="minorEastAsia"/>
      <w:sz w:val="21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wei Ling</dc:creator>
  <cp:keywords/>
  <dc:description/>
  <cp:lastModifiedBy>Yuewei Ling</cp:lastModifiedBy>
  <cp:revision>1</cp:revision>
  <dcterms:created xsi:type="dcterms:W3CDTF">2024-02-18T05:23:00Z</dcterms:created>
  <dcterms:modified xsi:type="dcterms:W3CDTF">2024-02-18T05:23:00Z</dcterms:modified>
</cp:coreProperties>
</file>